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S6 Table. The homologous groups of glycosyltransferases in 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Aeromonas hydrophila </w:t>
      </w:r>
      <w:r>
        <w:rPr/>
        <w:t>OGC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316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omologous Groups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lycosyltransferase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1</w:t>
            </w:r>
          </w:p>
        </w:tc>
        <w:tc>
          <w:tcPr>
            <w:tcW w:w="6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4_O10 GT6_O23 GT6_O35 wbpI_O7 GT5_O13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2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cA_O10 wecA_O34 GT4_O16 GT4_O35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3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4_O13 wbxW_O7 GT7_O23 GT5_O33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4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cA_O7 wecA_O13 wecA_O33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5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cA_O9 wecA_O29 wecA_O30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6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1_O10 GT1_O35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7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5_O10 GT7_O35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8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1_O9 GT5_O44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9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3_O13 wbxX_O7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10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5_O23 GT5_O35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11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1_O23 GT1_O7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12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4_O24 GT6_O44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13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3_O33 GT7_O13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14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6_O33 GT7_O33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15</w:t>
            </w:r>
          </w:p>
        </w:tc>
        <w:tc>
          <w:tcPr>
            <w:tcW w:w="6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4_O44 wbxE_O3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9T07:18:00Z</dcterms:created>
  <dc:creator>Henry</dc:creator>
  <dc:description/>
  <cp:keywords/>
  <dc:language>en-US</dc:language>
  <cp:lastModifiedBy>chcna</cp:lastModifiedBy>
  <dcterms:modified xsi:type="dcterms:W3CDTF">2018-08-24T12:21:00Z</dcterms:modified>
  <cp:revision>4</cp:revision>
  <dc:subject/>
  <dc:title/>
</cp:coreProperties>
</file>